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973D7" w14:textId="4D477FCA" w:rsidR="00F61050" w:rsidRPr="008620CE" w:rsidRDefault="00541D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bookmarkStart w:id="0" w:name="_GoBack"/>
      <w:bookmarkEnd w:id="0"/>
      <w:r w:rsidR="00F61050" w:rsidRPr="008620CE">
        <w:rPr>
          <w:rFonts w:ascii="Times New Roman" w:hAnsi="Times New Roman" w:cs="Times New Roman"/>
          <w:b/>
        </w:rPr>
        <w:t xml:space="preserve">. Fit comparison of the 5-factor model with a 6-factor model constructed during earlier stages of LHISI development, and a model with all items loaded on a single factor. </w:t>
      </w:r>
    </w:p>
    <w:p w14:paraId="0ABDB5F5" w14:textId="77777777" w:rsidR="00F61050" w:rsidRPr="008620CE" w:rsidRDefault="00F61050">
      <w:pPr>
        <w:rPr>
          <w:rFonts w:ascii="Times New Roman" w:hAnsi="Times New Roman" w:cs="Times New Roman"/>
        </w:rPr>
      </w:pPr>
    </w:p>
    <w:tbl>
      <w:tblPr>
        <w:tblStyle w:val="Yksinkertainentaulukko2"/>
        <w:tblW w:w="9551" w:type="dxa"/>
        <w:tblLook w:val="04A0" w:firstRow="1" w:lastRow="0" w:firstColumn="1" w:lastColumn="0" w:noHBand="0" w:noVBand="1"/>
      </w:tblPr>
      <w:tblGrid>
        <w:gridCol w:w="2733"/>
        <w:gridCol w:w="2271"/>
        <w:gridCol w:w="2273"/>
        <w:gridCol w:w="2274"/>
      </w:tblGrid>
      <w:tr w:rsidR="008620CE" w:rsidRPr="008620CE" w14:paraId="0E5F77BE" w14:textId="77777777" w:rsidTr="00862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AFA29FC" w14:textId="77777777" w:rsidR="00F61050" w:rsidRPr="008620CE" w:rsidRDefault="00F61050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Fit index</w:t>
            </w:r>
          </w:p>
        </w:tc>
        <w:tc>
          <w:tcPr>
            <w:tcW w:w="2271" w:type="dxa"/>
          </w:tcPr>
          <w:p w14:paraId="5A2961F1" w14:textId="77777777" w:rsidR="00F61050" w:rsidRPr="008620CE" w:rsidRDefault="00F61050" w:rsidP="008620CE">
            <w:pPr>
              <w:pStyle w:val="Vainteksti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5-factor model</w:t>
            </w:r>
          </w:p>
        </w:tc>
        <w:tc>
          <w:tcPr>
            <w:tcW w:w="2273" w:type="dxa"/>
          </w:tcPr>
          <w:p w14:paraId="009F39A4" w14:textId="77777777" w:rsidR="00F61050" w:rsidRPr="008620CE" w:rsidRDefault="00F61050" w:rsidP="008620CE">
            <w:pPr>
              <w:pStyle w:val="Vainteksti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6-factor model</w:t>
            </w:r>
          </w:p>
        </w:tc>
        <w:tc>
          <w:tcPr>
            <w:tcW w:w="2274" w:type="dxa"/>
          </w:tcPr>
          <w:p w14:paraId="7772E8F2" w14:textId="77777777" w:rsidR="00F61050" w:rsidRPr="008620CE" w:rsidRDefault="00F61050" w:rsidP="008620CE">
            <w:pPr>
              <w:pStyle w:val="Vainteksti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Single factor model</w:t>
            </w:r>
          </w:p>
        </w:tc>
      </w:tr>
      <w:tr w:rsidR="008620CE" w:rsidRPr="008620CE" w14:paraId="47D60492" w14:textId="77777777" w:rsidTr="00862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F815B5B" w14:textId="77777777" w:rsidR="00F61050" w:rsidRPr="008620CE" w:rsidRDefault="00F61050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Chi square (df), p-value</w:t>
            </w:r>
          </w:p>
        </w:tc>
        <w:tc>
          <w:tcPr>
            <w:tcW w:w="2271" w:type="dxa"/>
          </w:tcPr>
          <w:p w14:paraId="209AC020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4013.756 (265), 0</w:t>
            </w:r>
          </w:p>
        </w:tc>
        <w:tc>
          <w:tcPr>
            <w:tcW w:w="2273" w:type="dxa"/>
          </w:tcPr>
          <w:p w14:paraId="6BC94E16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10018.448 (512), 0</w:t>
            </w:r>
          </w:p>
        </w:tc>
        <w:tc>
          <w:tcPr>
            <w:tcW w:w="2274" w:type="dxa"/>
          </w:tcPr>
          <w:p w14:paraId="24C58041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28154.845 (860), 0</w:t>
            </w:r>
          </w:p>
        </w:tc>
      </w:tr>
      <w:tr w:rsidR="008620CE" w:rsidRPr="008620CE" w14:paraId="263D7FDC" w14:textId="77777777" w:rsidTr="008620C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87A2F66" w14:textId="62E3A38B" w:rsidR="00F61050" w:rsidRPr="008620CE" w:rsidRDefault="008620CE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2271" w:type="dxa"/>
          </w:tcPr>
          <w:p w14:paraId="02795E82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2273" w:type="dxa"/>
          </w:tcPr>
          <w:p w14:paraId="052B5DD9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2274" w:type="dxa"/>
          </w:tcPr>
          <w:p w14:paraId="6BBBFF49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8620CE" w:rsidRPr="008620CE" w14:paraId="2D77C68D" w14:textId="77777777" w:rsidTr="00862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05ED84A" w14:textId="6B723D84" w:rsidR="00F61050" w:rsidRPr="008620CE" w:rsidRDefault="008620CE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271" w:type="dxa"/>
          </w:tcPr>
          <w:p w14:paraId="719C5FA7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2273" w:type="dxa"/>
          </w:tcPr>
          <w:p w14:paraId="170E8288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2274" w:type="dxa"/>
          </w:tcPr>
          <w:p w14:paraId="22B24E6F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620CE" w:rsidRPr="008620CE" w14:paraId="2041DB64" w14:textId="77777777" w:rsidTr="008620CE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708DAF9" w14:textId="02A95176" w:rsidR="00F61050" w:rsidRPr="008620CE" w:rsidRDefault="008620CE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271" w:type="dxa"/>
          </w:tcPr>
          <w:p w14:paraId="59C574CC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215342.435</w:t>
            </w:r>
          </w:p>
        </w:tc>
        <w:tc>
          <w:tcPr>
            <w:tcW w:w="2273" w:type="dxa"/>
          </w:tcPr>
          <w:p w14:paraId="071E96FF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287074.112</w:t>
            </w:r>
          </w:p>
        </w:tc>
        <w:tc>
          <w:tcPr>
            <w:tcW w:w="2274" w:type="dxa"/>
          </w:tcPr>
          <w:p w14:paraId="3B9362CB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375421.148</w:t>
            </w:r>
          </w:p>
        </w:tc>
      </w:tr>
      <w:tr w:rsidR="008620CE" w:rsidRPr="008620CE" w14:paraId="521F781C" w14:textId="77777777" w:rsidTr="00862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98A5669" w14:textId="78B49975" w:rsidR="00F61050" w:rsidRPr="008620CE" w:rsidRDefault="00F61050" w:rsidP="00771322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2271" w:type="dxa"/>
          </w:tcPr>
          <w:p w14:paraId="6B21ADC5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273" w:type="dxa"/>
          </w:tcPr>
          <w:p w14:paraId="06143E2E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274" w:type="dxa"/>
          </w:tcPr>
          <w:p w14:paraId="51A2157F" w14:textId="77777777" w:rsidR="00F61050" w:rsidRPr="008620CE" w:rsidRDefault="00F61050" w:rsidP="008620CE">
            <w:pPr>
              <w:pStyle w:val="Vainteksti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8620CE" w:rsidRPr="008620CE" w14:paraId="06B7E905" w14:textId="77777777" w:rsidTr="008620CE">
        <w:trPr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C4FB53F" w14:textId="0F677327" w:rsidR="00F61050" w:rsidRPr="008620CE" w:rsidRDefault="008620CE" w:rsidP="008620CE">
            <w:pPr>
              <w:pStyle w:val="Vaintekstin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2271" w:type="dxa"/>
          </w:tcPr>
          <w:p w14:paraId="38E8FB04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73" w:type="dxa"/>
          </w:tcPr>
          <w:p w14:paraId="5CF2AD15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274" w:type="dxa"/>
          </w:tcPr>
          <w:p w14:paraId="64E6D64B" w14:textId="77777777" w:rsidR="00F61050" w:rsidRPr="008620CE" w:rsidRDefault="00F61050" w:rsidP="008620CE">
            <w:pPr>
              <w:pStyle w:val="Vainteksti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0CE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</w:tbl>
    <w:p w14:paraId="58731C43" w14:textId="128C1AC0" w:rsidR="00F61050" w:rsidRPr="008620CE" w:rsidRDefault="008620CE">
      <w:pPr>
        <w:rPr>
          <w:rFonts w:ascii="Times New Roman" w:hAnsi="Times New Roman" w:cs="Times New Roman"/>
        </w:rPr>
      </w:pPr>
      <w:r w:rsidRPr="008620CE">
        <w:rPr>
          <w:rFonts w:ascii="Times New Roman" w:hAnsi="Times New Roman" w:cs="Times New Roman"/>
        </w:rPr>
        <w:t>Abbreviations: AIC, Aikake’s information criterion; CFI, comparative fit index; df, degrees of freedom; RMSEA, root mean square error of approximation; SRMR, standardized root mean square residual; TLI, Tucker-Lewis Index</w:t>
      </w:r>
    </w:p>
    <w:sectPr w:rsidR="00F61050" w:rsidRPr="00862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50"/>
    <w:rsid w:val="00541D31"/>
    <w:rsid w:val="008620CE"/>
    <w:rsid w:val="009E6F44"/>
    <w:rsid w:val="00F6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854CB"/>
  <w15:chartTrackingRefBased/>
  <w15:docId w15:val="{345C0462-9E44-4FC3-9266-446EDF93C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61050"/>
    <w:pPr>
      <w:spacing w:after="0" w:line="240" w:lineRule="auto"/>
    </w:pPr>
    <w:rPr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Vaintekstin">
    <w:name w:val="Plain Text"/>
    <w:basedOn w:val="Normaali"/>
    <w:link w:val="VaintekstinChar"/>
    <w:uiPriority w:val="99"/>
    <w:unhideWhenUsed/>
    <w:rsid w:val="00F61050"/>
    <w:rPr>
      <w:rFonts w:ascii="Calibri" w:hAnsi="Calibri"/>
      <w:sz w:val="22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F61050"/>
    <w:rPr>
      <w:rFonts w:ascii="Calibri" w:hAnsi="Calibri"/>
      <w:szCs w:val="21"/>
      <w:lang w:val="en-US"/>
    </w:rPr>
  </w:style>
  <w:style w:type="table" w:styleId="TaulukkoRuudukko">
    <w:name w:val="Table Grid"/>
    <w:basedOn w:val="Normaalitaulukko"/>
    <w:uiPriority w:val="39"/>
    <w:rsid w:val="00F6105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2">
    <w:name w:val="Plain Table 2"/>
    <w:basedOn w:val="Normaalitaulukko"/>
    <w:uiPriority w:val="42"/>
    <w:rsid w:val="00862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9B6666F2925142AD9BEEF8914D8620" ma:contentTypeVersion="14" ma:contentTypeDescription="Create a new document." ma:contentTypeScope="" ma:versionID="7807884754e0869f9a178b297b854b9b">
  <xsd:schema xmlns:xsd="http://www.w3.org/2001/XMLSchema" xmlns:xs="http://www.w3.org/2001/XMLSchema" xmlns:p="http://schemas.microsoft.com/office/2006/metadata/properties" xmlns:ns3="c976a96e-f428-4691-a39e-d6d5f93b4a58" xmlns:ns4="50124788-d943-4778-8df5-615ff37f66b0" targetNamespace="http://schemas.microsoft.com/office/2006/metadata/properties" ma:root="true" ma:fieldsID="9f0bb2bc058f4233eb033a328dcd5b77" ns3:_="" ns4:_="">
    <xsd:import namespace="c976a96e-f428-4691-a39e-d6d5f93b4a58"/>
    <xsd:import namespace="50124788-d943-4778-8df5-615ff37f66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6a96e-f428-4691-a39e-d6d5f93b4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24788-d943-4778-8df5-615ff37f66b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40C55D-DCC4-418B-9BEE-1032D5784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6a96e-f428-4691-a39e-d6d5f93b4a58"/>
    <ds:schemaRef ds:uri="50124788-d943-4778-8df5-615ff37f6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4D9482-B3B3-46DD-B2FB-034975F7D7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3C814E-2490-4612-A989-B0AA87FA261E}">
  <ds:schemaRefs>
    <ds:schemaRef ds:uri="http://schemas.microsoft.com/office/2006/documentManagement/types"/>
    <ds:schemaRef ds:uri="http://schemas.microsoft.com/office/infopath/2007/PartnerControls"/>
    <ds:schemaRef ds:uri="c976a96e-f428-4691-a39e-d6d5f93b4a58"/>
    <ds:schemaRef ds:uri="http://purl.org/dc/elements/1.1/"/>
    <ds:schemaRef ds:uri="http://schemas.microsoft.com/office/2006/metadata/properties"/>
    <ds:schemaRef ds:uri="50124788-d943-4778-8df5-615ff37f66b0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nen Elina</dc:creator>
  <cp:keywords/>
  <dc:description/>
  <cp:lastModifiedBy>Reponen Elina</cp:lastModifiedBy>
  <cp:revision>3</cp:revision>
  <dcterms:created xsi:type="dcterms:W3CDTF">2021-09-28T15:19:00Z</dcterms:created>
  <dcterms:modified xsi:type="dcterms:W3CDTF">2021-09-2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B6666F2925142AD9BEEF8914D8620</vt:lpwstr>
  </property>
</Properties>
</file>